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C46C9" w14:textId="77777777" w:rsidR="004C0742" w:rsidRDefault="004C0742" w:rsidP="004C0742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TABLES</w:t>
      </w:r>
    </w:p>
    <w:p w14:paraId="131029B2" w14:textId="77777777" w:rsidR="004C0742" w:rsidRDefault="004C0742" w:rsidP="00DD543D">
      <w:pPr>
        <w:rPr>
          <w:rFonts w:ascii="Times New Roman" w:hAnsi="Times New Roman" w:cs="Times New Roman"/>
          <w:b/>
        </w:rPr>
      </w:pPr>
    </w:p>
    <w:p w14:paraId="6B27E833" w14:textId="267ED95D" w:rsidR="00DD543D" w:rsidRDefault="00DD543D" w:rsidP="00DD543D">
      <w:pPr>
        <w:rPr>
          <w:rFonts w:ascii="Times New Roman" w:hAnsi="Times New Roman" w:cs="Times New Roman"/>
        </w:rPr>
      </w:pPr>
      <w:r w:rsidRPr="00D876F2">
        <w:rPr>
          <w:rFonts w:ascii="Times New Roman" w:hAnsi="Times New Roman" w:cs="Times New Roman"/>
          <w:b/>
        </w:rPr>
        <w:t>Table S</w:t>
      </w:r>
      <w:r w:rsidR="00F90D8C">
        <w:rPr>
          <w:rFonts w:ascii="Times New Roman" w:hAnsi="Times New Roman" w:cs="Times New Roman"/>
          <w:b/>
        </w:rPr>
        <w:t>1</w:t>
      </w:r>
      <w:r w:rsidRPr="00D876F2">
        <w:rPr>
          <w:rFonts w:ascii="Times New Roman" w:hAnsi="Times New Roman" w:cs="Times New Roman"/>
          <w:b/>
        </w:rPr>
        <w:t>.</w:t>
      </w:r>
      <w:r w:rsidRPr="00AC4E98">
        <w:rPr>
          <w:rFonts w:ascii="Times New Roman" w:hAnsi="Times New Roman" w:cs="Times New Roman"/>
        </w:rPr>
        <w:t xml:space="preserve"> </w:t>
      </w:r>
      <w:proofErr w:type="gramStart"/>
      <w:r w:rsidRPr="00CD1C3B">
        <w:rPr>
          <w:rFonts w:ascii="Times New Roman" w:hAnsi="Times New Roman" w:cs="Times New Roman"/>
          <w:b/>
        </w:rPr>
        <w:t xml:space="preserve">Prevalence and proportional abundances of semen bacteria </w:t>
      </w:r>
      <w:r w:rsidR="00B7043F" w:rsidRPr="00CD1C3B">
        <w:rPr>
          <w:rFonts w:ascii="Times New Roman" w:hAnsi="Times New Roman" w:cs="Times New Roman"/>
          <w:b/>
        </w:rPr>
        <w:t>in HIV-uninfected</w:t>
      </w:r>
      <w:r w:rsidRPr="00CD1C3B">
        <w:rPr>
          <w:rFonts w:ascii="Times New Roman" w:hAnsi="Times New Roman" w:cs="Times New Roman"/>
          <w:b/>
        </w:rPr>
        <w:t xml:space="preserve"> </w:t>
      </w:r>
      <w:r w:rsidR="00CD1C3B">
        <w:rPr>
          <w:rFonts w:ascii="Times New Roman" w:hAnsi="Times New Roman" w:cs="Times New Roman"/>
          <w:b/>
        </w:rPr>
        <w:t xml:space="preserve">men </w:t>
      </w:r>
      <w:r w:rsidRPr="00CD1C3B">
        <w:rPr>
          <w:rFonts w:ascii="Times New Roman" w:hAnsi="Times New Roman" w:cs="Times New Roman"/>
          <w:b/>
        </w:rPr>
        <w:t xml:space="preserve">and </w:t>
      </w:r>
      <w:r w:rsidR="00565DB8" w:rsidRPr="00CD1C3B">
        <w:rPr>
          <w:rFonts w:ascii="Times New Roman" w:hAnsi="Times New Roman" w:cs="Times New Roman"/>
          <w:b/>
        </w:rPr>
        <w:t xml:space="preserve">in </w:t>
      </w:r>
      <w:r w:rsidRPr="00CD1C3B">
        <w:rPr>
          <w:rFonts w:ascii="Times New Roman" w:hAnsi="Times New Roman" w:cs="Times New Roman"/>
          <w:b/>
        </w:rPr>
        <w:t>HIV-infected men prior to and after antiretroviral therapy.</w:t>
      </w:r>
      <w:proofErr w:type="gramEnd"/>
      <w:r w:rsidRPr="00CD1C3B">
        <w:rPr>
          <w:rFonts w:ascii="Times New Roman" w:hAnsi="Times New Roman" w:cs="Times New Roman"/>
          <w:b/>
        </w:rPr>
        <w:t xml:space="preserve"> </w:t>
      </w:r>
    </w:p>
    <w:p w14:paraId="5CE53B36" w14:textId="77777777" w:rsidR="00545173" w:rsidRPr="00AC4E98" w:rsidRDefault="00545173" w:rsidP="00DD543D">
      <w:pPr>
        <w:rPr>
          <w:rFonts w:ascii="Times New Roman" w:hAnsi="Times New Roman" w:cs="Times New Roman"/>
        </w:rPr>
      </w:pPr>
    </w:p>
    <w:tbl>
      <w:tblPr>
        <w:tblW w:w="137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35"/>
        <w:gridCol w:w="1245"/>
        <w:gridCol w:w="1170"/>
        <w:gridCol w:w="1365"/>
        <w:gridCol w:w="1350"/>
        <w:gridCol w:w="1480"/>
        <w:gridCol w:w="1530"/>
        <w:gridCol w:w="1530"/>
        <w:gridCol w:w="1505"/>
        <w:gridCol w:w="25"/>
      </w:tblGrid>
      <w:tr w:rsidR="00DD543D" w:rsidRPr="00270C80" w14:paraId="4587664A" w14:textId="77777777" w:rsidTr="005A32FF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E516" w14:textId="77777777" w:rsidR="00DD543D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  <w:p w14:paraId="317860DF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29CB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V-uninfected</w:t>
            </w:r>
          </w:p>
          <w:p w14:paraId="3035485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4BAD3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T Naïve</w:t>
            </w:r>
          </w:p>
          <w:p w14:paraId="271FF13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7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6A108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T Month 1</w:t>
            </w:r>
          </w:p>
          <w:p w14:paraId="550C6AA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44BBA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T Month 6</w:t>
            </w:r>
          </w:p>
          <w:p w14:paraId="1ABA0E3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202E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V-uninfected</w:t>
            </w:r>
          </w:p>
          <w:p w14:paraId="5B9F7A7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48A9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T Naïve</w:t>
            </w:r>
          </w:p>
          <w:p w14:paraId="678F2BC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017FC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T Month 1</w:t>
            </w:r>
          </w:p>
          <w:p w14:paraId="04F5077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7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B85A4" w14:textId="77777777" w:rsidR="00DD543D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T Month 6</w:t>
            </w:r>
          </w:p>
          <w:p w14:paraId="6BB2CDA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27)</w:t>
            </w:r>
          </w:p>
        </w:tc>
      </w:tr>
      <w:tr w:rsidR="00DD543D" w:rsidRPr="00270C80" w14:paraId="59CA3046" w14:textId="77777777" w:rsidTr="005A32FF">
        <w:trPr>
          <w:gridAfter w:val="1"/>
          <w:wAfter w:w="25" w:type="dxa"/>
          <w:trHeight w:val="320"/>
        </w:trPr>
        <w:tc>
          <w:tcPr>
            <w:tcW w:w="25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05C3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04B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evalence (%)</w:t>
            </w:r>
          </w:p>
        </w:tc>
        <w:tc>
          <w:tcPr>
            <w:tcW w:w="604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02D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an Proportional Abundance (SD)</w:t>
            </w:r>
          </w:p>
        </w:tc>
      </w:tr>
      <w:tr w:rsidR="00DD543D" w:rsidRPr="00270C80" w14:paraId="29A95CF4" w14:textId="77777777" w:rsidTr="005A32FF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AC76B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Ureaplasm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1337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0C6D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A8A86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24FB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1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C8EB8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4 (0.21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0A85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8 (0.17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469C3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(0.122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E4EEC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9 (0.191)</w:t>
            </w:r>
          </w:p>
        </w:tc>
      </w:tr>
      <w:tr w:rsidR="00DD543D" w:rsidRPr="00270C80" w14:paraId="4BA51F02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E80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ycoplasm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7B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57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31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B00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.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6D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 (0.00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B8F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 (0.21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2D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2 (0.246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044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5 (0.078)</w:t>
            </w:r>
          </w:p>
        </w:tc>
      </w:tr>
      <w:tr w:rsidR="00DD543D" w:rsidRPr="00270C80" w14:paraId="3D6DD805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A37110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5246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C2D9C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96.3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9E7B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8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AF5F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96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AB4EE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4 (0.08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FE36D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2 (0.15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B219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2 (0.137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5446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8 (0.1104)</w:t>
            </w:r>
          </w:p>
        </w:tc>
      </w:tr>
      <w:tr w:rsidR="00DD543D" w:rsidRPr="00270C80" w14:paraId="63BAC502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FEE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orynebacteriu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C0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91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0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814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E7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96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0D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9 (0.07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B3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9 (0.03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0C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8 (0.035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88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4 (0.0225)</w:t>
            </w:r>
          </w:p>
        </w:tc>
      </w:tr>
      <w:tr w:rsidR="00DD543D" w:rsidRPr="00270C80" w14:paraId="7914AD82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4C222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8551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60D4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77.8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9460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8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0221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92.6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93C0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4 (0.05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19B2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2 (0.04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B397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2 (0.052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98201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5 (0.0721)</w:t>
            </w:r>
          </w:p>
        </w:tc>
      </w:tr>
      <w:tr w:rsidR="00DD543D" w:rsidRPr="00270C80" w14:paraId="3035C0FD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E2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elft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183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F37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74.1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994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7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425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65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(0.02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F0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 (0.00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CE7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4 (0.011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76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(0.0067)</w:t>
            </w:r>
          </w:p>
        </w:tc>
      </w:tr>
      <w:tr w:rsidR="00DD543D" w:rsidRPr="00270C80" w14:paraId="4F3E7786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98374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4AEF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(90.9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8170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74.1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498D8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8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C7C0F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74.1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42E22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6 (0.07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E9E56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 (0.01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1887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(0.012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AD08F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9 (0.0412)</w:t>
            </w:r>
          </w:p>
        </w:tc>
      </w:tr>
      <w:tr w:rsidR="00DD543D" w:rsidRPr="00270C80" w14:paraId="78EDB40F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30B7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eodermatophil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989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(90.9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CC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06B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5A9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920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(0.02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54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 (0.00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507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 (0.009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86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9 (0.0122)</w:t>
            </w:r>
          </w:p>
        </w:tc>
      </w:tr>
      <w:tr w:rsidR="00DD543D" w:rsidRPr="00270C80" w14:paraId="2C0C4612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1A932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4C5D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8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6D1C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A7EC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DAC8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61490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9 (0.01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C81E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 (0.00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FDF9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 (0.014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40B27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 (0.006)</w:t>
            </w:r>
          </w:p>
        </w:tc>
      </w:tr>
      <w:tr w:rsidR="00DD543D" w:rsidRPr="00270C80" w14:paraId="4037EFA0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E04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9E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8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E3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A0A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E6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99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(0.02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85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 (0.00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53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 (0.005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310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 (0.0116)</w:t>
            </w:r>
          </w:p>
        </w:tc>
      </w:tr>
      <w:tr w:rsidR="00DD543D" w:rsidRPr="00270C80" w14:paraId="40384CD7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0A04C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424EE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8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A2F8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77.8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E946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F1F8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88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8A90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1 (0.05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8389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4 (0.10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0FA8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8 (0.057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749D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8 (0.1208)</w:t>
            </w:r>
          </w:p>
        </w:tc>
      </w:tr>
      <w:tr w:rsidR="00DD543D" w:rsidRPr="00270C80" w14:paraId="17720F06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37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50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65C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05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66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09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66.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D1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(0.03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304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6 (0.07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1C9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 (0.008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6A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 (0.0161)</w:t>
            </w:r>
          </w:p>
        </w:tc>
      </w:tr>
      <w:tr w:rsidR="00DD543D" w:rsidRPr="00270C80" w14:paraId="6438BE71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7138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nhydrobacte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5CEC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8B92B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2.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88D8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AA1C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2.2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E17E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 (0.00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8D2D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E341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 (0.018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20F7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 (0.0042)</w:t>
            </w:r>
          </w:p>
        </w:tc>
      </w:tr>
      <w:tr w:rsidR="00DD543D" w:rsidRPr="00270C80" w14:paraId="2A0DA52E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F04E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44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996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9A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825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861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 (0.02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F55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 (0.00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4A6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 (0.004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4F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1 (0.0074)</w:t>
            </w:r>
          </w:p>
        </w:tc>
      </w:tr>
      <w:tr w:rsidR="00DD543D" w:rsidRPr="00270C80" w14:paraId="798003D1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6A0F0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inegold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8FF1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FD2E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AB9D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74ED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90FC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(0.04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F5EE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6 (0.04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85EF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3 (0.03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0198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5 (0.0333)</w:t>
            </w:r>
          </w:p>
        </w:tc>
      </w:tr>
      <w:tr w:rsidR="00DD543D" w:rsidRPr="00270C80" w14:paraId="2CFB2B02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679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290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5C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E28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F2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66.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F9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6 (0.05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BD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6 (0.01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4A9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 (0.008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905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(0.0331)</w:t>
            </w:r>
          </w:p>
        </w:tc>
      </w:tr>
      <w:tr w:rsidR="00DD543D" w:rsidRPr="00270C80" w14:paraId="7D2BE3A0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DC2CB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TM7 genera </w:t>
            </w: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ncert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6C22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26AC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55.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6C7E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0D08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1B8C9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 (0.00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CC79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 (0.01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1736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2 (0.00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A5DD6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 (0.0056)</w:t>
            </w:r>
          </w:p>
        </w:tc>
      </w:tr>
      <w:tr w:rsidR="00DD543D" w:rsidRPr="00270C80" w14:paraId="1EEA45CB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334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eisseri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51F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31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E77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685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CC1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5 (0.01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279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 (0.01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75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 (0.01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B86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3 (0.0466)</w:t>
            </w:r>
          </w:p>
        </w:tc>
      </w:tr>
      <w:tr w:rsidR="00DD543D" w:rsidRPr="00270C80" w14:paraId="265839EB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44D72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naerococc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BD9F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9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04CFF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ABE3C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EB62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66.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E634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4 (0.01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3CA0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3 (0.04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B291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(0.080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4456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8 (0.0238)</w:t>
            </w:r>
          </w:p>
        </w:tc>
      </w:tr>
      <w:tr w:rsidR="00DD543D" w:rsidRPr="00270C80" w14:paraId="62ADA09B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C59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85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9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C2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C90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5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FD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05D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 (0.01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22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 (0.02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1C5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2 (0.071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E3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(0.0194)</w:t>
            </w:r>
          </w:p>
        </w:tc>
      </w:tr>
      <w:tr w:rsidR="00DD543D" w:rsidRPr="00270C80" w14:paraId="531D1833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F753D8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Porphyromona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850C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9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F847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9761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5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508C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FB19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 (0.04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D814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3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5E90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6 (0.073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854E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 (0.0238)</w:t>
            </w:r>
          </w:p>
        </w:tc>
      </w:tr>
      <w:tr w:rsidR="00DD543D" w:rsidRPr="00270C80" w14:paraId="31D70FDC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C10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emel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FBF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25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AD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37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EF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 (0.00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30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 (0.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655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 (0.002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E1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 (0.0071)</w:t>
            </w:r>
          </w:p>
        </w:tc>
      </w:tr>
      <w:tr w:rsidR="00DD543D" w:rsidRPr="00270C80" w14:paraId="5CDE8005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8382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lavobacteriu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FD43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DE035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33495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190E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0E94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 (0.0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B1155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 (0.00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C835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 (0.003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96BD0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7 (0.0282)</w:t>
            </w:r>
          </w:p>
        </w:tc>
      </w:tr>
      <w:tr w:rsidR="00DD543D" w:rsidRPr="00270C80" w14:paraId="08BB9104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EC9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F3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EF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550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6E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93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5 (0.00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51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 (0.00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66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 (0.001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A5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 (0.0054)</w:t>
            </w:r>
          </w:p>
        </w:tc>
      </w:tr>
      <w:tr w:rsidR="00DD543D" w:rsidRPr="00270C80" w14:paraId="7FD85D86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7016D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eptoniphil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BE643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6DBC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B619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C1CC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55.6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8AAE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 (0.02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D0303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 (0.0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6637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 (0.019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333D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6 (0.0229)</w:t>
            </w:r>
          </w:p>
        </w:tc>
      </w:tr>
      <w:tr w:rsidR="00DD543D" w:rsidRPr="00270C80" w14:paraId="60F23C39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D425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hingomonas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9A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76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D08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47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34C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 (0.0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23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 (0.0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EF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 (0.002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64A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(0.02)</w:t>
            </w:r>
          </w:p>
        </w:tc>
      </w:tr>
      <w:tr w:rsidR="00DD543D" w:rsidRPr="00270C80" w14:paraId="68AB09CA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D4394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65BA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C8170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821D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6F4B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718D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(0.00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12D2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 (0.00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DEF5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 (0.001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46D1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 (0.0015)</w:t>
            </w:r>
          </w:p>
        </w:tc>
      </w:tr>
      <w:tr w:rsidR="00DD543D" w:rsidRPr="00270C80" w14:paraId="5F752A91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67D3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eudonocard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A2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D6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7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C27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71F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55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 (0.00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091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 (0.00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D34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 (0.006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AD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 (0.007)</w:t>
            </w:r>
          </w:p>
        </w:tc>
      </w:tr>
      <w:tr w:rsidR="00DD543D" w:rsidRPr="00270C80" w14:paraId="7E128491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EDE4F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34A2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1732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B214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80AD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4AB7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 (0.00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34B3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7 (0.07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8C23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9 (0.052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0686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3 (0.0383)</w:t>
            </w:r>
          </w:p>
        </w:tc>
      </w:tr>
      <w:tr w:rsidR="00DD543D" w:rsidRPr="00270C80" w14:paraId="67ADDF06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B9E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98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9D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1A5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66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F05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5CC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 (0.00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96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 (0.02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9F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 (0.006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DE8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 (0.0108)</w:t>
            </w:r>
          </w:p>
        </w:tc>
      </w:tr>
      <w:tr w:rsidR="00DD543D" w:rsidRPr="00270C80" w14:paraId="671D127A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1E989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ingulisphaer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78E60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CF89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9FAE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BF47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D828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 (0.00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85F32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(0.04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CEA4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 (0.01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506A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8 (0.0229)</w:t>
            </w:r>
          </w:p>
        </w:tc>
      </w:tr>
      <w:tr w:rsidR="00DD543D" w:rsidRPr="00270C80" w14:paraId="6039D1A3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C0B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rmorico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D72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EE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2.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0B7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954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450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 (0.00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93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 (0.00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FED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 (0.003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24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 (0.0035)</w:t>
            </w:r>
          </w:p>
        </w:tc>
      </w:tr>
      <w:tr w:rsidR="00DD543D" w:rsidRPr="00270C80" w14:paraId="2703A538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C34F4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yanobacteria.GpI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84D3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6B88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2F24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A6888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190D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(0.06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E7F7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 (0.00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CDFA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 (0.031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C16C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9 (0.0206)</w:t>
            </w:r>
          </w:p>
        </w:tc>
      </w:tr>
      <w:tr w:rsidR="00DD543D" w:rsidRPr="00270C80" w14:paraId="57912C1A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1AA7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asteurella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532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5B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7F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9F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8B2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8 (0.04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298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5 (0.04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85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1 (0.041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248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8 (0.0857)</w:t>
            </w:r>
          </w:p>
        </w:tc>
      </w:tr>
      <w:tr w:rsidR="00DD543D" w:rsidRPr="00270C80" w14:paraId="7ACB88CB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5D236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einococc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6E499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B10B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8DCA1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E033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DECF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6 (0.02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851A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 (0.00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00C3D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 (0.005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66D37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5 (0.0235)</w:t>
            </w:r>
          </w:p>
        </w:tc>
      </w:tr>
      <w:tr w:rsidR="00DD543D" w:rsidRPr="00270C80" w14:paraId="31EA0BFD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CAA8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rmoricola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31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32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7F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56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602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 (0.00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21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 (0.00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E0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 (0.003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64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 (0.0016)</w:t>
            </w:r>
          </w:p>
        </w:tc>
      </w:tr>
      <w:tr w:rsidR="00DD543D" w:rsidRPr="00270C80" w14:paraId="418E680E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AC837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FE7F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367B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9EC80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C614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CA52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3 (0.04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B7AFA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8 (0.07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9F97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1 (0.058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3869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5 (0.0399)</w:t>
            </w:r>
          </w:p>
        </w:tc>
      </w:tr>
      <w:tr w:rsidR="00DD543D" w:rsidRPr="00270C80" w14:paraId="619B6F46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B2D6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aracocc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75B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DC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48.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345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695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D48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2 (0.00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8D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7 (0.07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1E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(0.035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2D3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4 (0.0304)</w:t>
            </w:r>
          </w:p>
        </w:tc>
      </w:tr>
      <w:tr w:rsidR="00DD543D" w:rsidRPr="00270C80" w14:paraId="6651E2CE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8C2C6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orynebacteri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4E07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3704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7E94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C2DC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4992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 (0.00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4956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 (0.0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3A21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 (0.000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F711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 (0.0014)</w:t>
            </w:r>
          </w:p>
        </w:tc>
      </w:tr>
      <w:tr w:rsidR="00DD543D" w:rsidRPr="00270C80" w14:paraId="6A1C90DA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F13E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cillus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3C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34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137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B4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D6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 (0.0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8E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 (0.0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F71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 (0.003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D8E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 (0.0009)</w:t>
            </w:r>
          </w:p>
        </w:tc>
      </w:tr>
      <w:tr w:rsidR="00DD543D" w:rsidRPr="00270C80" w14:paraId="291B4A9D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DE119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olirubrobacte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1571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80E5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ADD6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D4C7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ADE4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 (0.0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DFEF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 (0.0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C2EC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 (0.002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ADC8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 (0.0053)</w:t>
            </w:r>
          </w:p>
        </w:tc>
      </w:tr>
      <w:tr w:rsidR="00DD543D" w:rsidRPr="00270C80" w14:paraId="1C1B4B94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085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onexibacter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CB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78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7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C84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A2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564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A4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4B9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 (0.001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6D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 (0.003)</w:t>
            </w:r>
          </w:p>
        </w:tc>
      </w:tr>
      <w:tr w:rsidR="00DD543D" w:rsidRPr="00270C80" w14:paraId="032DF1F7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2F2A35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cardi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30AF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9A70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8F7C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6776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F18F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 (0.00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D62D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 (0.0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5CB6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 (0.002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97E4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 (0.0016)</w:t>
            </w:r>
          </w:p>
        </w:tc>
      </w:tr>
      <w:tr w:rsidR="00DD543D" w:rsidRPr="00270C80" w14:paraId="262B407C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C7E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ietzi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44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7C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4.8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2C0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0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A66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48F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 (0.0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7C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 (0.0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9F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 (0.006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C0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026)</w:t>
            </w:r>
          </w:p>
        </w:tc>
      </w:tr>
      <w:tr w:rsidR="00DD543D" w:rsidRPr="00270C80" w14:paraId="7B90C2D7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593FC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hingomonadales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B1A9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6F55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8F853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7658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FBDB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 (0.00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F14F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 (0.00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7413A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 (0.000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207C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 (0.0004)</w:t>
            </w:r>
          </w:p>
        </w:tc>
      </w:tr>
      <w:tr w:rsidR="00DD543D" w:rsidRPr="00270C80" w14:paraId="4CB4F372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ADCF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usobacteriu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DA3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EE6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CBD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A2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4.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55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B2F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 (0.00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AA8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 (0.013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15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 (0.005)</w:t>
            </w:r>
          </w:p>
        </w:tc>
      </w:tr>
      <w:tr w:rsidR="00DD543D" w:rsidRPr="00270C80" w14:paraId="7111303C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EC4025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eijerincki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5A7A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E88B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EB6E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2BBC7E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1.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B224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 (0.00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F35AB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 (0.00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AB13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 (0.00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3D91D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 (0.0064)</w:t>
            </w:r>
          </w:p>
        </w:tc>
      </w:tr>
      <w:tr w:rsidR="00DD543D" w:rsidRPr="00270C80" w14:paraId="1FAA1F22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6F0C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eudonocardi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05E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953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E55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412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.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4B1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 (0.00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B5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 (0.0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687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 (0.000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3084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 (0.0008)</w:t>
            </w:r>
          </w:p>
        </w:tc>
      </w:tr>
      <w:tr w:rsidR="00DD543D" w:rsidRPr="00270C80" w14:paraId="5B600EAB" w14:textId="77777777" w:rsidTr="005A32F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91379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ethylobacteriaceae</w:t>
            </w:r>
            <w:proofErr w:type="spellEnd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CI&lt;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ECE4A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0D5A8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79250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4DEA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E937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 (0.0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C448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 (0.00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DB20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 (0.000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39F38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 (0.0013)</w:t>
            </w:r>
          </w:p>
        </w:tc>
      </w:tr>
      <w:tr w:rsidR="00DD543D" w:rsidRPr="00270C80" w14:paraId="67482F95" w14:textId="77777777" w:rsidTr="005A32FF">
        <w:trPr>
          <w:trHeight w:val="320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A28C" w14:textId="77777777" w:rsidR="00DD543D" w:rsidRPr="00270C80" w:rsidRDefault="00DD543D" w:rsidP="005A32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70C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rnithinimicrobiu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81F7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C7E9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2.2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EDB1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740C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B48A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 (0.00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1D93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 (0.00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6B96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 (0.001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5BDF" w14:textId="77777777" w:rsidR="00DD543D" w:rsidRPr="00270C80" w:rsidRDefault="00DD543D" w:rsidP="005A3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0C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 (0.0013)</w:t>
            </w:r>
          </w:p>
        </w:tc>
      </w:tr>
    </w:tbl>
    <w:p w14:paraId="31FB2B61" w14:textId="5F7EA63E" w:rsidR="00DD543D" w:rsidRDefault="00DD543D">
      <w:pPr>
        <w:rPr>
          <w:rFonts w:ascii="Times New Roman" w:hAnsi="Times New Roman"/>
          <w:b/>
        </w:rPr>
        <w:sectPr w:rsidR="00DD543D" w:rsidSect="00B268D3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38507965" w14:textId="37153170" w:rsidR="00373441" w:rsidRPr="00D552FD" w:rsidRDefault="00373441" w:rsidP="00373441">
      <w:pPr>
        <w:rPr>
          <w:rFonts w:ascii="Times New Roman" w:hAnsi="Times New Roman" w:cs="Times New Roman"/>
          <w:b/>
        </w:rPr>
      </w:pPr>
      <w:r w:rsidRPr="00B967F1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B967F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805087">
        <w:rPr>
          <w:rFonts w:ascii="Times New Roman" w:hAnsi="Times New Roman" w:cs="Times New Roman"/>
          <w:b/>
        </w:rPr>
        <w:t>Results from the indicator analysis showing semen bacterial genera based on HIV infection status.</w:t>
      </w:r>
      <w:r>
        <w:rPr>
          <w:rFonts w:ascii="Times New Roman" w:hAnsi="Times New Roman" w:cs="Times New Roman"/>
        </w:rPr>
        <w:t xml:space="preserve"> </w:t>
      </w:r>
      <w:r w:rsidRPr="00D552FD">
        <w:rPr>
          <w:rFonts w:ascii="Times New Roman" w:hAnsi="Times New Roman" w:cs="Times New Roman"/>
          <w:b/>
        </w:rPr>
        <w:t xml:space="preserve"> </w:t>
      </w:r>
    </w:p>
    <w:p w14:paraId="024DDE0E" w14:textId="77777777" w:rsidR="00373441" w:rsidRDefault="00373441" w:rsidP="00373441"/>
    <w:tbl>
      <w:tblPr>
        <w:tblW w:w="7135" w:type="dxa"/>
        <w:tblInd w:w="93" w:type="dxa"/>
        <w:tblLook w:val="04A0" w:firstRow="1" w:lastRow="0" w:firstColumn="1" w:lastColumn="0" w:noHBand="0" w:noVBand="1"/>
      </w:tblPr>
      <w:tblGrid>
        <w:gridCol w:w="1455"/>
        <w:gridCol w:w="3020"/>
        <w:gridCol w:w="1360"/>
        <w:gridCol w:w="1300"/>
      </w:tblGrid>
      <w:tr w:rsidR="00373441" w:rsidRPr="00F652E5" w14:paraId="1DBA52F6" w14:textId="77777777" w:rsidTr="009B09CF">
        <w:trPr>
          <w:trHeight w:val="240"/>
        </w:trPr>
        <w:tc>
          <w:tcPr>
            <w:tcW w:w="145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61B5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Group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0D17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men bacteria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D588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icator 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BC79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6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F65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373441" w:rsidRPr="00F652E5" w14:paraId="6BBA0DCB" w14:textId="77777777" w:rsidTr="009B09CF">
        <w:trPr>
          <w:trHeight w:val="240"/>
        </w:trPr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7B84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V-uninfecte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29C0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Enhydrobac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0C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A4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1</w:t>
            </w:r>
          </w:p>
        </w:tc>
      </w:tr>
      <w:tr w:rsidR="00373441" w:rsidRPr="00F652E5" w14:paraId="24953FC8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0C12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FAF7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Pseudonocard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2D7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2EB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1</w:t>
            </w:r>
          </w:p>
        </w:tc>
      </w:tr>
      <w:tr w:rsidR="00373441" w:rsidRPr="00F652E5" w14:paraId="08115F4B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B067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239A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Bifidobacteri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B006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B14B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1</w:t>
            </w:r>
          </w:p>
        </w:tc>
      </w:tr>
      <w:tr w:rsidR="00373441" w:rsidRPr="00F652E5" w14:paraId="1E590B5D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79F1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726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Geodermatophilaceae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30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70B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6</w:t>
            </w:r>
          </w:p>
        </w:tc>
      </w:tr>
      <w:tr w:rsidR="00373441" w:rsidRPr="00F652E5" w14:paraId="07FFF978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5A482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F222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Micromonosporaceae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334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4FE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6</w:t>
            </w:r>
          </w:p>
        </w:tc>
      </w:tr>
      <w:tr w:rsidR="00373441" w:rsidRPr="00F652E5" w14:paraId="535BC5F3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383B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D56D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Massilia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D98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5D80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8</w:t>
            </w:r>
          </w:p>
        </w:tc>
      </w:tr>
      <w:tr w:rsidR="00373441" w:rsidRPr="00F652E5" w14:paraId="5DF844EF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DBF0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5CC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Erwinia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B7B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6EB8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1</w:t>
            </w:r>
          </w:p>
        </w:tc>
      </w:tr>
      <w:tr w:rsidR="00373441" w:rsidRPr="00F652E5" w14:paraId="0024132A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7897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04B0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Leifsonia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8086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B15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1</w:t>
            </w:r>
          </w:p>
        </w:tc>
      </w:tr>
      <w:tr w:rsidR="00373441" w:rsidRPr="00F652E5" w14:paraId="370B5BAC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FDE05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1C4B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Acidovorax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D1E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C795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373441" w:rsidRPr="00F652E5" w14:paraId="5C30E22E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A655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E458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Friedmanniell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92A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7E3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6</w:t>
            </w:r>
          </w:p>
        </w:tc>
      </w:tr>
      <w:tr w:rsidR="00373441" w:rsidRPr="00F652E5" w14:paraId="0FFE5F28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1DC12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4D0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Nakamurellaceae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1D72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57E2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7</w:t>
            </w:r>
          </w:p>
        </w:tc>
      </w:tr>
      <w:tr w:rsidR="00373441" w:rsidRPr="00F652E5" w14:paraId="1AA533BE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4425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0546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335C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1DA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3</w:t>
            </w:r>
          </w:p>
        </w:tc>
      </w:tr>
      <w:tr w:rsidR="00373441" w:rsidRPr="00F652E5" w14:paraId="4B8C7ED7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B4D9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4D9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6E68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0C1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7</w:t>
            </w:r>
          </w:p>
        </w:tc>
      </w:tr>
      <w:tr w:rsidR="00373441" w:rsidRPr="00F652E5" w14:paraId="37C45ABC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D6D2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1287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8F86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D048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9</w:t>
            </w:r>
          </w:p>
        </w:tc>
      </w:tr>
      <w:tr w:rsidR="00373441" w:rsidRPr="00F652E5" w14:paraId="6478F301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AC73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7C8F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Hymenobac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706A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63A7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4</w:t>
            </w:r>
          </w:p>
        </w:tc>
      </w:tr>
      <w:tr w:rsidR="00373441" w:rsidRPr="00F652E5" w14:paraId="6674DB05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5870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89D1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Rhodoferax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FB8E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4E41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6</w:t>
            </w:r>
          </w:p>
        </w:tc>
      </w:tr>
      <w:tr w:rsidR="00373441" w:rsidRPr="00F652E5" w14:paraId="5C90AE69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32CA1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FDA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Actinomycetales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CF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E1A1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9</w:t>
            </w:r>
          </w:p>
        </w:tc>
      </w:tr>
      <w:tr w:rsidR="00373441" w:rsidRPr="00F652E5" w14:paraId="1D8643E8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D294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48D8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Bacteroidetes</w:t>
            </w:r>
            <w:proofErr w:type="spellEnd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 Fami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81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95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3</w:t>
            </w:r>
          </w:p>
        </w:tc>
      </w:tr>
      <w:tr w:rsidR="00373441" w:rsidRPr="00F652E5" w14:paraId="5F04D88F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DD12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C172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Burkholderiales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E4F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AC1E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5</w:t>
            </w:r>
          </w:p>
        </w:tc>
      </w:tr>
      <w:tr w:rsidR="00373441" w:rsidRPr="00F652E5" w14:paraId="62E50834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4C1BC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36B1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Variovorax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5A2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EFD2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6</w:t>
            </w:r>
          </w:p>
        </w:tc>
      </w:tr>
      <w:tr w:rsidR="00373441" w:rsidRPr="00F652E5" w14:paraId="2600AEBF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8A695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6FD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Rhodobacterales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EF9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935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3</w:t>
            </w:r>
          </w:p>
        </w:tc>
      </w:tr>
      <w:tr w:rsidR="00373441" w:rsidRPr="00F652E5" w14:paraId="41E25F34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9CB9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5AF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Tetrasphaera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C86C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ACA7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4</w:t>
            </w:r>
          </w:p>
        </w:tc>
      </w:tr>
      <w:tr w:rsidR="00373441" w:rsidRPr="00F652E5" w14:paraId="289879FD" w14:textId="77777777" w:rsidTr="009B09CF">
        <w:trPr>
          <w:trHeight w:val="220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343F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D02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Ruminococcaceae.CI&lt;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170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6C1D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7</w:t>
            </w:r>
          </w:p>
        </w:tc>
      </w:tr>
      <w:tr w:rsidR="00373441" w:rsidRPr="00F652E5" w14:paraId="0881A8E7" w14:textId="77777777" w:rsidTr="009B09CF">
        <w:trPr>
          <w:trHeight w:val="220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bottom"/>
            <w:hideMark/>
          </w:tcPr>
          <w:p w14:paraId="7C8CB6A6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V-infected, treatment-naïv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47F30B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3C6D7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FD16B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8</w:t>
            </w:r>
          </w:p>
        </w:tc>
      </w:tr>
      <w:tr w:rsidR="00373441" w:rsidRPr="00F652E5" w14:paraId="6521F100" w14:textId="77777777" w:rsidTr="009B09CF">
        <w:trPr>
          <w:trHeight w:val="240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94DC7" w14:textId="77777777" w:rsidR="00373441" w:rsidRPr="00F652E5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69BD69" w14:textId="77777777" w:rsidR="00373441" w:rsidRPr="006A1339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A133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Actinomycetospor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943132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303304" w14:textId="77777777" w:rsidR="00373441" w:rsidRPr="00F652E5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652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8</w:t>
            </w:r>
          </w:p>
        </w:tc>
      </w:tr>
    </w:tbl>
    <w:p w14:paraId="622770F4" w14:textId="77777777" w:rsidR="00373441" w:rsidRDefault="00373441" w:rsidP="00373441"/>
    <w:p w14:paraId="1E252652" w14:textId="77777777" w:rsidR="00373441" w:rsidRDefault="00373441" w:rsidP="00373441">
      <w:pPr>
        <w:rPr>
          <w:rFonts w:ascii="Times New Roman" w:hAnsi="Times New Roman"/>
          <w:b/>
        </w:rPr>
      </w:pPr>
    </w:p>
    <w:p w14:paraId="123BDDED" w14:textId="77777777" w:rsidR="00373441" w:rsidRDefault="00373441" w:rsidP="0037344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DBD812D" w14:textId="77777777" w:rsidR="00373441" w:rsidRDefault="00373441" w:rsidP="00373441">
      <w:pPr>
        <w:rPr>
          <w:rFonts w:ascii="Times New Roman" w:hAnsi="Times New Roman"/>
          <w:b/>
        </w:rPr>
        <w:sectPr w:rsidR="00373441" w:rsidSect="00982687">
          <w:pgSz w:w="12240" w:h="15840"/>
          <w:pgMar w:top="1440" w:right="1800" w:bottom="1440" w:left="1800" w:header="720" w:footer="720" w:gutter="0"/>
          <w:cols w:space="720"/>
        </w:sectPr>
      </w:pPr>
    </w:p>
    <w:p w14:paraId="0A11580B" w14:textId="4B408810" w:rsidR="00373441" w:rsidRPr="00B268D3" w:rsidRDefault="00373441" w:rsidP="00373441">
      <w:pPr>
        <w:rPr>
          <w:rFonts w:ascii="Times New Roman" w:hAnsi="Times New Roman" w:cs="Times New Roman"/>
          <w:b/>
        </w:rPr>
      </w:pPr>
      <w:r w:rsidRPr="00B268D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B268D3">
        <w:rPr>
          <w:rFonts w:ascii="Times New Roman" w:hAnsi="Times New Roman" w:cs="Times New Roman"/>
          <w:b/>
        </w:rPr>
        <w:t xml:space="preserve">. </w:t>
      </w:r>
      <w:proofErr w:type="gramStart"/>
      <w:r w:rsidRPr="00B268D3">
        <w:rPr>
          <w:rFonts w:ascii="Times New Roman" w:hAnsi="Times New Roman" w:cs="Times New Roman"/>
          <w:b/>
        </w:rPr>
        <w:t>Semen bacteria unique in HIV-infected men after six months of antiretroviral treatment.</w:t>
      </w:r>
      <w:proofErr w:type="gramEnd"/>
      <w:r w:rsidRPr="00B268D3">
        <w:rPr>
          <w:rFonts w:ascii="Times New Roman" w:hAnsi="Times New Roman" w:cs="Times New Roman"/>
          <w:b/>
        </w:rPr>
        <w:t xml:space="preserve"> </w:t>
      </w:r>
    </w:p>
    <w:p w14:paraId="566B566B" w14:textId="77777777" w:rsidR="00373441" w:rsidRPr="00B268D3" w:rsidRDefault="00373441" w:rsidP="00373441">
      <w:pPr>
        <w:rPr>
          <w:rFonts w:ascii="Times New Roman" w:hAnsi="Times New Roman" w:cs="Times New Roman"/>
        </w:rPr>
      </w:pPr>
    </w:p>
    <w:tbl>
      <w:tblPr>
        <w:tblW w:w="5540" w:type="dxa"/>
        <w:tblInd w:w="93" w:type="dxa"/>
        <w:tblLook w:val="04A0" w:firstRow="1" w:lastRow="0" w:firstColumn="1" w:lastColumn="0" w:noHBand="0" w:noVBand="1"/>
      </w:tblPr>
      <w:tblGrid>
        <w:gridCol w:w="1740"/>
        <w:gridCol w:w="1989"/>
        <w:gridCol w:w="1260"/>
        <w:gridCol w:w="700"/>
      </w:tblGrid>
      <w:tr w:rsidR="00373441" w:rsidRPr="00B268D3" w14:paraId="606FC79C" w14:textId="77777777" w:rsidTr="009B09CF">
        <w:trPr>
          <w:trHeight w:val="320"/>
        </w:trPr>
        <w:tc>
          <w:tcPr>
            <w:tcW w:w="17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1817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Group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26A8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men bacteri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086D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icator Valu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3E7C8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2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Pr="00B2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373441" w:rsidRPr="00B268D3" w14:paraId="6D36EFF2" w14:textId="77777777" w:rsidTr="009B09CF">
        <w:trPr>
          <w:trHeight w:val="32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9915A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x months after A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EFD5" w14:textId="1A70E2E5" w:rsidR="00373441" w:rsidRPr="00B268D3" w:rsidRDefault="00373441" w:rsidP="007711C4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Tetrasphaera.C</w:t>
            </w:r>
            <w:proofErr w:type="spellEnd"/>
            <w:r w:rsidR="007711C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7274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F33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</w:t>
            </w:r>
          </w:p>
        </w:tc>
      </w:tr>
      <w:tr w:rsidR="00373441" w:rsidRPr="00B268D3" w14:paraId="6219EACB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00E7F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91A71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edo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84813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1F7BE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</w:t>
            </w:r>
          </w:p>
        </w:tc>
      </w:tr>
      <w:tr w:rsidR="00373441" w:rsidRPr="00B268D3" w14:paraId="7FECC662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1657C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0391" w14:textId="2DDB3175" w:rsidR="00373441" w:rsidRPr="00B268D3" w:rsidRDefault="007711C4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Curtobacterium.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="00373441"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A05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D26E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4</w:t>
            </w:r>
          </w:p>
        </w:tc>
      </w:tr>
      <w:tr w:rsidR="00373441" w:rsidRPr="00B268D3" w14:paraId="7163098B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3AAB1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82358" w14:textId="5963A6BF" w:rsidR="00373441" w:rsidRPr="00B268D3" w:rsidRDefault="007711C4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Micromonospora.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="00373441"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08EAF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E8D64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8</w:t>
            </w:r>
          </w:p>
        </w:tc>
      </w:tr>
      <w:tr w:rsidR="00373441" w:rsidRPr="00B268D3" w14:paraId="0B0BB414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21FFD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EE9" w14:textId="3C100BEF" w:rsidR="00373441" w:rsidRPr="00B268D3" w:rsidRDefault="007711C4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Amaricoccus.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="00373441"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802D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EE5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</w:tr>
      <w:tr w:rsidR="00373441" w:rsidRPr="00B268D3" w14:paraId="1C6059A0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80F2C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AF5C1" w14:textId="67D0D292" w:rsidR="00373441" w:rsidRPr="00B268D3" w:rsidRDefault="007711C4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Leifsonia.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="00373441"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2E718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878D5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3</w:t>
            </w:r>
          </w:p>
        </w:tc>
      </w:tr>
      <w:tr w:rsidR="00373441" w:rsidRPr="00B268D3" w14:paraId="67EAD656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B0539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B17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Amaricoc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3F7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FB4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5</w:t>
            </w:r>
          </w:p>
        </w:tc>
      </w:tr>
      <w:tr w:rsidR="00373441" w:rsidRPr="00B268D3" w14:paraId="0047DE63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D9B4D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ABAEB0" w14:textId="7C66A663" w:rsidR="00373441" w:rsidRPr="00B268D3" w:rsidRDefault="007711C4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Burkholderiales.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="00373441"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598E59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6C246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6</w:t>
            </w:r>
          </w:p>
        </w:tc>
      </w:tr>
      <w:tr w:rsidR="00373441" w:rsidRPr="00B268D3" w14:paraId="52276576" w14:textId="77777777" w:rsidTr="009B09CF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B1F1B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FEA" w14:textId="6456E029" w:rsidR="00373441" w:rsidRPr="00B268D3" w:rsidRDefault="007711C4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Clostridiales.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="00373441"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BD1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0BDA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23</w:t>
            </w:r>
          </w:p>
        </w:tc>
      </w:tr>
      <w:tr w:rsidR="00373441" w:rsidRPr="00B268D3" w14:paraId="150B2B83" w14:textId="77777777" w:rsidTr="009B09CF">
        <w:trPr>
          <w:trHeight w:val="32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C53B5" w14:textId="77777777" w:rsidR="00373441" w:rsidRPr="00B268D3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D4198C" w14:textId="5113A48B" w:rsidR="00373441" w:rsidRPr="00B268D3" w:rsidRDefault="007711C4" w:rsidP="009B09CF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aracoccus.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&lt;</w:t>
            </w:r>
            <w:r w:rsidR="00373441" w:rsidRPr="00B268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E5050C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FF7A7E" w14:textId="77777777" w:rsidR="00373441" w:rsidRPr="00B268D3" w:rsidRDefault="00373441" w:rsidP="009B09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8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32</w:t>
            </w:r>
          </w:p>
        </w:tc>
      </w:tr>
    </w:tbl>
    <w:p w14:paraId="6890FE1B" w14:textId="77777777" w:rsidR="00373441" w:rsidRDefault="00373441" w:rsidP="00373441"/>
    <w:p w14:paraId="1D713085" w14:textId="77777777" w:rsidR="00373441" w:rsidRDefault="00373441" w:rsidP="00373441">
      <w:pPr>
        <w:rPr>
          <w:rFonts w:ascii="Times New Roman" w:hAnsi="Times New Roman" w:cs="Times New Roman"/>
          <w:b/>
        </w:rPr>
      </w:pPr>
    </w:p>
    <w:p w14:paraId="4B19A7E2" w14:textId="100DABA1" w:rsidR="00373441" w:rsidRDefault="00373441" w:rsidP="00272C86">
      <w:pPr>
        <w:rPr>
          <w:rFonts w:ascii="Times New Roman" w:hAnsi="Times New Roman" w:cs="Times New Roman"/>
          <w:b/>
        </w:rPr>
      </w:pPr>
    </w:p>
    <w:p w14:paraId="6A862BF0" w14:textId="77777777" w:rsidR="00373441" w:rsidRDefault="003734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AE446A" w14:textId="324A615E" w:rsidR="00272C86" w:rsidRPr="00927D84" w:rsidRDefault="00272C86" w:rsidP="00272C86">
      <w:pPr>
        <w:rPr>
          <w:rFonts w:ascii="Times New Roman" w:hAnsi="Times New Roman" w:cs="Times New Roman"/>
          <w:b/>
        </w:rPr>
      </w:pPr>
      <w:r w:rsidRPr="00927D84">
        <w:rPr>
          <w:rFonts w:ascii="Times New Roman" w:hAnsi="Times New Roman" w:cs="Times New Roman"/>
          <w:b/>
        </w:rPr>
        <w:t>Table S</w:t>
      </w:r>
      <w:r w:rsidR="00B268D3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 w:rsidRPr="00100B51">
        <w:rPr>
          <w:rFonts w:ascii="Times New Roman" w:hAnsi="Times New Roman" w:cs="Times New Roman"/>
          <w:b/>
        </w:rPr>
        <w:t xml:space="preserve">Loadings </w:t>
      </w:r>
      <w:r w:rsidR="004B2676" w:rsidRPr="00100B51">
        <w:rPr>
          <w:rFonts w:ascii="Times New Roman" w:hAnsi="Times New Roman" w:cs="Times New Roman"/>
          <w:b/>
        </w:rPr>
        <w:t>from</w:t>
      </w:r>
      <w:r w:rsidRPr="00100B51">
        <w:rPr>
          <w:rFonts w:ascii="Times New Roman" w:hAnsi="Times New Roman" w:cs="Times New Roman"/>
          <w:b/>
        </w:rPr>
        <w:t xml:space="preserve"> the principal component analysis of </w:t>
      </w:r>
      <w:r w:rsidR="00100B51">
        <w:rPr>
          <w:rFonts w:ascii="Times New Roman" w:hAnsi="Times New Roman" w:cs="Times New Roman"/>
          <w:b/>
        </w:rPr>
        <w:t>pro-inflammatory cytokines that correlated with semen bacterial load.</w:t>
      </w:r>
      <w:proofErr w:type="gramEnd"/>
      <w:r w:rsidR="00100B51">
        <w:rPr>
          <w:rFonts w:ascii="Times New Roman" w:hAnsi="Times New Roman" w:cs="Times New Roman"/>
          <w:b/>
        </w:rPr>
        <w:t xml:space="preserve"> </w:t>
      </w:r>
    </w:p>
    <w:p w14:paraId="681EE134" w14:textId="7ED8E289" w:rsidR="00272C86" w:rsidRDefault="00272C86">
      <w:pPr>
        <w:rPr>
          <w:rFonts w:ascii="Times New Roman" w:hAnsi="Times New Roman"/>
          <w:b/>
        </w:rPr>
      </w:pPr>
    </w:p>
    <w:tbl>
      <w:tblPr>
        <w:tblpPr w:leftFromText="180" w:rightFromText="180" w:vertAnchor="page" w:horzAnchor="page" w:tblpX="1869" w:tblpY="2273"/>
        <w:tblW w:w="6595" w:type="dxa"/>
        <w:tblLayout w:type="fixed"/>
        <w:tblLook w:val="04A0" w:firstRow="1" w:lastRow="0" w:firstColumn="1" w:lastColumn="0" w:noHBand="0" w:noVBand="1"/>
      </w:tblPr>
      <w:tblGrid>
        <w:gridCol w:w="1098"/>
        <w:gridCol w:w="938"/>
        <w:gridCol w:w="990"/>
        <w:gridCol w:w="900"/>
        <w:gridCol w:w="1170"/>
        <w:gridCol w:w="82"/>
        <w:gridCol w:w="1417"/>
      </w:tblGrid>
      <w:tr w:rsidR="00373441" w:rsidRPr="009203A0" w14:paraId="4C516D33" w14:textId="77777777" w:rsidTr="009B09CF">
        <w:trPr>
          <w:gridAfter w:val="2"/>
          <w:wAfter w:w="1499" w:type="dxa"/>
          <w:trHeight w:val="300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C7EC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tok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5BB0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A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3632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A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EC0A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A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073D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ignment</w:t>
            </w:r>
          </w:p>
        </w:tc>
      </w:tr>
      <w:tr w:rsidR="00373441" w:rsidRPr="009203A0" w14:paraId="339F9059" w14:textId="77777777" w:rsidTr="009B09CF">
        <w:trPr>
          <w:gridAfter w:val="2"/>
          <w:wAfter w:w="1499" w:type="dxa"/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726A6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2A870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4AD86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1C98B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DA77E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A 3</w:t>
            </w:r>
          </w:p>
        </w:tc>
      </w:tr>
      <w:tr w:rsidR="00373441" w:rsidRPr="009203A0" w14:paraId="717AB39C" w14:textId="77777777" w:rsidTr="009B09CF">
        <w:trPr>
          <w:gridAfter w:val="2"/>
          <w:wAfter w:w="1499" w:type="dxa"/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EAD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6C3F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659B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D868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D33D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A 1-3</w:t>
            </w:r>
          </w:p>
        </w:tc>
      </w:tr>
      <w:tr w:rsidR="00373441" w:rsidRPr="009203A0" w14:paraId="674C5ABB" w14:textId="77777777" w:rsidTr="009B09CF">
        <w:trPr>
          <w:gridAfter w:val="2"/>
          <w:wAfter w:w="1499" w:type="dxa"/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494975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3C2A2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E6C02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A27A8B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43FCF7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A 1</w:t>
            </w:r>
          </w:p>
        </w:tc>
      </w:tr>
      <w:tr w:rsidR="00373441" w:rsidRPr="009203A0" w14:paraId="5A29A91F" w14:textId="77777777" w:rsidTr="009B09CF">
        <w:trPr>
          <w:gridAfter w:val="2"/>
          <w:wAfter w:w="1499" w:type="dxa"/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150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5428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5361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89B4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9395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A 2</w:t>
            </w:r>
          </w:p>
        </w:tc>
      </w:tr>
      <w:tr w:rsidR="00373441" w:rsidRPr="009203A0" w14:paraId="1C91FE04" w14:textId="77777777" w:rsidTr="009B09CF">
        <w:trPr>
          <w:gridAfter w:val="2"/>
          <w:wAfter w:w="1499" w:type="dxa"/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49FCFB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7AE02F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72AFC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9036D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54C6F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A 1</w:t>
            </w:r>
          </w:p>
        </w:tc>
      </w:tr>
      <w:tr w:rsidR="00373441" w:rsidRPr="009203A0" w14:paraId="64474E2E" w14:textId="77777777" w:rsidTr="009B09CF">
        <w:trPr>
          <w:gridAfter w:val="2"/>
          <w:wAfter w:w="1499" w:type="dxa"/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A211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C03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DA7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5335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5B0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A 1</w:t>
            </w:r>
          </w:p>
        </w:tc>
      </w:tr>
      <w:tr w:rsidR="00373441" w:rsidRPr="009203A0" w14:paraId="78FDCD62" w14:textId="77777777" w:rsidTr="009B09CF">
        <w:trPr>
          <w:gridAfter w:val="2"/>
          <w:wAfter w:w="1499" w:type="dxa"/>
          <w:trHeight w:val="320"/>
        </w:trPr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8F349F" w14:textId="77777777" w:rsidR="00373441" w:rsidRPr="00E86866" w:rsidRDefault="00373441" w:rsidP="009B09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F-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E27F8A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43D1C8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D3E137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73C29D" w14:textId="77777777" w:rsidR="00373441" w:rsidRPr="00E86866" w:rsidRDefault="00373441" w:rsidP="009B09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68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A 1</w:t>
            </w:r>
          </w:p>
        </w:tc>
      </w:tr>
      <w:tr w:rsidR="00373441" w:rsidRPr="009203A0" w14:paraId="1B1EDD39" w14:textId="77777777" w:rsidTr="009B09CF">
        <w:trPr>
          <w:trHeight w:val="300"/>
        </w:trPr>
        <w:tc>
          <w:tcPr>
            <w:tcW w:w="51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2C53" w14:textId="77777777" w:rsidR="00373441" w:rsidRPr="00272C86" w:rsidRDefault="00373441" w:rsidP="009B09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2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All cytokin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</w:t>
            </w:r>
            <w:r w:rsidRPr="00272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g10-transform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294" w14:textId="77777777" w:rsidR="00373441" w:rsidRPr="009203A0" w:rsidRDefault="00373441" w:rsidP="009B09C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3401C5D" w14:textId="77777777" w:rsidR="00373441" w:rsidRDefault="00373441">
      <w:pPr>
        <w:rPr>
          <w:rFonts w:ascii="Times New Roman" w:hAnsi="Times New Roman"/>
          <w:b/>
        </w:rPr>
      </w:pPr>
    </w:p>
    <w:sectPr w:rsidR="00373441" w:rsidSect="005F30E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5E126F"/>
    <w:multiLevelType w:val="hybridMultilevel"/>
    <w:tmpl w:val="141CDEB4"/>
    <w:lvl w:ilvl="0" w:tplc="2CE0047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371298"/>
    <w:multiLevelType w:val="hybridMultilevel"/>
    <w:tmpl w:val="1FA08408"/>
    <w:lvl w:ilvl="0" w:tplc="9CA61DB8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F82FDA"/>
    <w:multiLevelType w:val="hybridMultilevel"/>
    <w:tmpl w:val="221ACAD4"/>
    <w:lvl w:ilvl="0" w:tplc="F6D298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254"/>
    <w:rsid w:val="000839FD"/>
    <w:rsid w:val="000A4434"/>
    <w:rsid w:val="000B4F47"/>
    <w:rsid w:val="000D05CE"/>
    <w:rsid w:val="00100B51"/>
    <w:rsid w:val="00111BF6"/>
    <w:rsid w:val="0011211F"/>
    <w:rsid w:val="0012089D"/>
    <w:rsid w:val="00197247"/>
    <w:rsid w:val="001A0A3A"/>
    <w:rsid w:val="001F2193"/>
    <w:rsid w:val="0021797E"/>
    <w:rsid w:val="002622C3"/>
    <w:rsid w:val="00272C86"/>
    <w:rsid w:val="002A78B1"/>
    <w:rsid w:val="002C0919"/>
    <w:rsid w:val="002C329C"/>
    <w:rsid w:val="002D30EF"/>
    <w:rsid w:val="00366828"/>
    <w:rsid w:val="00373441"/>
    <w:rsid w:val="00377A63"/>
    <w:rsid w:val="00382E39"/>
    <w:rsid w:val="003A6D29"/>
    <w:rsid w:val="00483D5F"/>
    <w:rsid w:val="00491AB9"/>
    <w:rsid w:val="00496A9A"/>
    <w:rsid w:val="004A2FCD"/>
    <w:rsid w:val="004A57C1"/>
    <w:rsid w:val="004B2676"/>
    <w:rsid w:val="004C0742"/>
    <w:rsid w:val="004C1C92"/>
    <w:rsid w:val="00545173"/>
    <w:rsid w:val="00565DB8"/>
    <w:rsid w:val="00593CFC"/>
    <w:rsid w:val="005A32FF"/>
    <w:rsid w:val="005B218F"/>
    <w:rsid w:val="005F30EF"/>
    <w:rsid w:val="00603A61"/>
    <w:rsid w:val="00606D3C"/>
    <w:rsid w:val="006070F1"/>
    <w:rsid w:val="006A1339"/>
    <w:rsid w:val="00701841"/>
    <w:rsid w:val="007711C4"/>
    <w:rsid w:val="00772650"/>
    <w:rsid w:val="00775600"/>
    <w:rsid w:val="00786D43"/>
    <w:rsid w:val="00805087"/>
    <w:rsid w:val="00870955"/>
    <w:rsid w:val="008F4E07"/>
    <w:rsid w:val="00920FC6"/>
    <w:rsid w:val="00932F05"/>
    <w:rsid w:val="00937652"/>
    <w:rsid w:val="009557A6"/>
    <w:rsid w:val="00982687"/>
    <w:rsid w:val="00992F7A"/>
    <w:rsid w:val="009F0001"/>
    <w:rsid w:val="00A44E87"/>
    <w:rsid w:val="00A92E59"/>
    <w:rsid w:val="00AA0124"/>
    <w:rsid w:val="00B13BC3"/>
    <w:rsid w:val="00B268D3"/>
    <w:rsid w:val="00B356B4"/>
    <w:rsid w:val="00B7043F"/>
    <w:rsid w:val="00BC5F0C"/>
    <w:rsid w:val="00C3313B"/>
    <w:rsid w:val="00C830A2"/>
    <w:rsid w:val="00CD1C3B"/>
    <w:rsid w:val="00CF2254"/>
    <w:rsid w:val="00D3190B"/>
    <w:rsid w:val="00D34F05"/>
    <w:rsid w:val="00D552FD"/>
    <w:rsid w:val="00D82BD3"/>
    <w:rsid w:val="00DD543D"/>
    <w:rsid w:val="00DD7B5C"/>
    <w:rsid w:val="00E37D7C"/>
    <w:rsid w:val="00E54618"/>
    <w:rsid w:val="00E86866"/>
    <w:rsid w:val="00E957CD"/>
    <w:rsid w:val="00EA1D2D"/>
    <w:rsid w:val="00F90D8C"/>
    <w:rsid w:val="00FE12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AC24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8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2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1</Words>
  <Characters>7134</Characters>
  <Application>Microsoft Macintosh Word</Application>
  <DocSecurity>0</DocSecurity>
  <Lines>59</Lines>
  <Paragraphs>16</Paragraphs>
  <ScaleCrop>false</ScaleCrop>
  <Company>MGGen/NAU and Howdy</Company>
  <LinksUpToDate>false</LinksUpToDate>
  <CharactersWithSpaces>8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M. LIU</dc:creator>
  <cp:keywords/>
  <dc:description/>
  <cp:lastModifiedBy>Cindy Liu </cp:lastModifiedBy>
  <cp:revision>3</cp:revision>
  <dcterms:created xsi:type="dcterms:W3CDTF">2014-06-21T01:45:00Z</dcterms:created>
  <dcterms:modified xsi:type="dcterms:W3CDTF">2014-06-21T01:45:00Z</dcterms:modified>
</cp:coreProperties>
</file>